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3E6FB8" w14:textId="3FF60978" w:rsidR="00234BB0" w:rsidRPr="007F7611" w:rsidRDefault="002348C8" w:rsidP="005534AF">
      <w:pPr>
        <w:spacing w:line="480" w:lineRule="auto"/>
        <w:rPr>
          <w:rFonts w:ascii="Times New Roman" w:hAnsi="Times New Roman" w:cs="Times New Roman"/>
          <w:b/>
          <w:sz w:val="36"/>
          <w:szCs w:val="36"/>
        </w:rPr>
      </w:pPr>
      <w:r w:rsidRPr="007F7611">
        <w:rPr>
          <w:rFonts w:ascii="Times New Roman" w:hAnsi="Times New Roman" w:cs="Times New Roman"/>
          <w:b/>
          <w:sz w:val="36"/>
          <w:szCs w:val="36"/>
        </w:rPr>
        <w:t>Methods</w:t>
      </w:r>
    </w:p>
    <w:p w14:paraId="5DCDEB4C" w14:textId="77777777" w:rsidR="00234BB0" w:rsidRDefault="00234BB0" w:rsidP="005534AF">
      <w:pPr>
        <w:spacing w:line="480" w:lineRule="auto"/>
        <w:rPr>
          <w:rFonts w:ascii="Times New Roman" w:hAnsi="Times New Roman" w:cs="Times New Roman"/>
          <w:b/>
          <w:sz w:val="24"/>
        </w:rPr>
      </w:pPr>
    </w:p>
    <w:p w14:paraId="612E0702" w14:textId="77777777" w:rsidR="00A76189" w:rsidRPr="007F7611" w:rsidRDefault="00A76189" w:rsidP="00A76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sz w:val="32"/>
          <w:szCs w:val="32"/>
        </w:rPr>
      </w:pPr>
      <w:r w:rsidRPr="007F7611">
        <w:rPr>
          <w:rFonts w:ascii="Times New Roman" w:hAnsi="Times New Roman" w:cs="Times New Roman"/>
          <w:b/>
          <w:sz w:val="32"/>
          <w:szCs w:val="32"/>
        </w:rPr>
        <w:t>Characterizing the ITS1/ITS2 portion of ITS reads</w:t>
      </w:r>
    </w:p>
    <w:p w14:paraId="3DCFC439" w14:textId="77777777" w:rsidR="00A76189" w:rsidRDefault="00A76189" w:rsidP="00A76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66A79925" w14:textId="1FB7C5D5" w:rsidR="00A76189" w:rsidRPr="00376FB0" w:rsidRDefault="005534AF" w:rsidP="00A761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trike/>
          <w:sz w:val="24"/>
        </w:rPr>
      </w:pPr>
      <w:r>
        <w:rPr>
          <w:rFonts w:ascii="Times New Roman" w:hAnsi="Times New Roman" w:cs="Times New Roman"/>
          <w:sz w:val="24"/>
        </w:rPr>
        <w:tab/>
        <w:t>Since the variable ITS1 and ITS2 transcribed spacers were targeted using primers that anneal to conserved sequences in the 3’ SSU rDNA and 5’ LSU rDNA regions, the ITS reads are composed of a mixture of conserved and variable sequence regions.  We analyzed how well we were able to target the variable ITS1 and ITS2 regions using the Fungal ITS Extractor (Nilsson et al., 2010; S1</w:t>
      </w:r>
      <w:r w:rsidR="007F1899">
        <w:rPr>
          <w:rFonts w:ascii="Times New Roman" w:hAnsi="Times New Roman" w:cs="Times New Roman"/>
          <w:sz w:val="24"/>
        </w:rPr>
        <w:t xml:space="preserve"> Fig</w:t>
      </w:r>
      <w:r>
        <w:rPr>
          <w:rFonts w:ascii="Times New Roman" w:hAnsi="Times New Roman" w:cs="Times New Roman"/>
          <w:sz w:val="24"/>
        </w:rPr>
        <w:t>).</w:t>
      </w:r>
      <w:r w:rsidR="00376FB0" w:rsidRPr="00CF66E9">
        <w:rPr>
          <w:rFonts w:ascii="Times New Roman" w:hAnsi="Times New Roman" w:cs="Times New Roman"/>
          <w:sz w:val="24"/>
        </w:rPr>
        <w:t xml:space="preserve">  </w:t>
      </w:r>
      <w:r w:rsidR="00376FB0">
        <w:rPr>
          <w:rFonts w:ascii="Times New Roman" w:hAnsi="Times New Roman" w:cs="Times New Roman"/>
          <w:sz w:val="24"/>
        </w:rPr>
        <w:t>T</w:t>
      </w:r>
      <w:r w:rsidR="00A76189">
        <w:rPr>
          <w:rFonts w:ascii="Times New Roman" w:hAnsi="Times New Roman" w:cs="Times New Roman"/>
          <w:sz w:val="24"/>
        </w:rPr>
        <w:t>he Fungal ITS Extractor was able to identify the conserved rDNA genes and extract an ITS1 and/or ITS2 sequence from 90% of reads (</w:t>
      </w:r>
      <w:r w:rsidR="00B24FCE">
        <w:rPr>
          <w:rFonts w:ascii="Times New Roman" w:hAnsi="Times New Roman" w:cs="Times New Roman"/>
          <w:sz w:val="24"/>
        </w:rPr>
        <w:t xml:space="preserve">S1a </w:t>
      </w:r>
      <w:r w:rsidR="00A76189">
        <w:rPr>
          <w:rFonts w:ascii="Times New Roman" w:hAnsi="Times New Roman" w:cs="Times New Roman"/>
          <w:sz w:val="24"/>
        </w:rPr>
        <w:t>Fig).  We plotted a frequency histogram of the read length distribution of the extracted ITS1 and ITS2 reads (</w:t>
      </w:r>
      <w:r w:rsidR="00B24FCE">
        <w:rPr>
          <w:rFonts w:ascii="Times New Roman" w:hAnsi="Times New Roman" w:cs="Times New Roman"/>
          <w:sz w:val="24"/>
        </w:rPr>
        <w:t xml:space="preserve">S1b </w:t>
      </w:r>
      <w:r w:rsidR="00A76189">
        <w:rPr>
          <w:rFonts w:ascii="Times New Roman" w:hAnsi="Times New Roman" w:cs="Times New Roman"/>
          <w:sz w:val="24"/>
        </w:rPr>
        <w:t xml:space="preserve">Fig).  After removing the conserved rDNA genes flanking the ITS1/ITS2 variable regions, about half our dataset is less than 100 bp in length and likely to represent only partial ITS1/ITS2 sequences.  </w:t>
      </w:r>
      <w:r w:rsidR="00DF7D04">
        <w:rPr>
          <w:rFonts w:ascii="Times New Roman" w:hAnsi="Times New Roman" w:cs="Times New Roman"/>
          <w:sz w:val="24"/>
        </w:rPr>
        <w:t xml:space="preserve">Additionally, </w:t>
      </w:r>
      <w:r w:rsidR="00C7228C">
        <w:rPr>
          <w:rFonts w:ascii="Times New Roman" w:hAnsi="Times New Roman" w:cs="Times New Roman"/>
          <w:sz w:val="24"/>
        </w:rPr>
        <w:t xml:space="preserve">neither </w:t>
      </w:r>
      <w:r w:rsidR="00DF7D04">
        <w:rPr>
          <w:rFonts w:ascii="Times New Roman" w:hAnsi="Times New Roman" w:cs="Times New Roman"/>
          <w:sz w:val="24"/>
        </w:rPr>
        <w:t xml:space="preserve">ITS1 </w:t>
      </w:r>
      <w:r w:rsidR="00C7228C">
        <w:rPr>
          <w:rFonts w:ascii="Times New Roman" w:hAnsi="Times New Roman" w:cs="Times New Roman"/>
          <w:sz w:val="24"/>
        </w:rPr>
        <w:t xml:space="preserve">nor ITS2 was </w:t>
      </w:r>
      <w:r w:rsidR="00DF7D04">
        <w:rPr>
          <w:rFonts w:ascii="Times New Roman" w:hAnsi="Times New Roman" w:cs="Times New Roman"/>
          <w:sz w:val="24"/>
        </w:rPr>
        <w:t xml:space="preserve">successfully extracted from </w:t>
      </w:r>
      <w:r w:rsidR="00895083">
        <w:rPr>
          <w:rFonts w:ascii="Times New Roman" w:hAnsi="Times New Roman" w:cs="Times New Roman"/>
          <w:sz w:val="24"/>
        </w:rPr>
        <w:t xml:space="preserve">~10% of our ITS sequences. </w:t>
      </w:r>
      <w:r w:rsidR="00DF7D04">
        <w:rPr>
          <w:rFonts w:ascii="Times New Roman" w:hAnsi="Times New Roman" w:cs="Times New Roman"/>
          <w:sz w:val="24"/>
        </w:rPr>
        <w:t xml:space="preserve"> </w:t>
      </w:r>
      <w:r w:rsidR="00895083">
        <w:rPr>
          <w:rFonts w:ascii="Times New Roman" w:hAnsi="Times New Roman" w:cs="Times New Roman"/>
          <w:sz w:val="24"/>
        </w:rPr>
        <w:t xml:space="preserve">It is possible that at least some of these sequences belong to taxonomic groups that have deviant ribosomal genes and are not well defined using existing hidden Markov models such as members of the early diverging fungal lineages.  </w:t>
      </w:r>
      <w:r w:rsidR="00A76189">
        <w:rPr>
          <w:rFonts w:ascii="Times New Roman" w:hAnsi="Times New Roman" w:cs="Times New Roman"/>
          <w:sz w:val="24"/>
        </w:rPr>
        <w:t xml:space="preserve">Thus, to </w:t>
      </w:r>
      <w:r w:rsidR="00895083">
        <w:rPr>
          <w:rFonts w:ascii="Times New Roman" w:hAnsi="Times New Roman" w:cs="Times New Roman"/>
          <w:sz w:val="24"/>
        </w:rPr>
        <w:t>retain</w:t>
      </w:r>
      <w:r w:rsidR="00A76189">
        <w:rPr>
          <w:rFonts w:ascii="Times New Roman" w:hAnsi="Times New Roman" w:cs="Times New Roman"/>
          <w:sz w:val="24"/>
        </w:rPr>
        <w:t xml:space="preserve"> the maximum sequence information available in our ITS </w:t>
      </w:r>
      <w:r w:rsidR="00895083">
        <w:rPr>
          <w:rFonts w:ascii="Times New Roman" w:hAnsi="Times New Roman" w:cs="Times New Roman"/>
          <w:sz w:val="24"/>
        </w:rPr>
        <w:t>dataset</w:t>
      </w:r>
      <w:r w:rsidR="00935BC1">
        <w:rPr>
          <w:rFonts w:ascii="Times New Roman" w:hAnsi="Times New Roman" w:cs="Times New Roman"/>
          <w:sz w:val="24"/>
        </w:rPr>
        <w:t xml:space="preserve"> we used ‘unextracted’ sequences in all subsequent analyses</w:t>
      </w:r>
      <w:r w:rsidR="00A76189">
        <w:rPr>
          <w:rFonts w:ascii="Times New Roman" w:hAnsi="Times New Roman" w:cs="Times New Roman"/>
          <w:sz w:val="24"/>
        </w:rPr>
        <w:t>.</w:t>
      </w:r>
    </w:p>
    <w:p w14:paraId="1230475A" w14:textId="77777777" w:rsidR="00A76189" w:rsidRDefault="00A76189">
      <w:pPr>
        <w:rPr>
          <w:rFonts w:ascii="Times New Roman" w:hAnsi="Times New Roman" w:cs="Times New Roman"/>
          <w:b/>
          <w:sz w:val="24"/>
        </w:rPr>
      </w:pPr>
    </w:p>
    <w:p w14:paraId="3225EA77" w14:textId="7F78BD54" w:rsidR="00234BB0" w:rsidRPr="007F7611" w:rsidRDefault="00234BB0"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sz w:val="32"/>
          <w:szCs w:val="32"/>
        </w:rPr>
      </w:pPr>
      <w:r w:rsidRPr="007F7611">
        <w:rPr>
          <w:rFonts w:ascii="Times New Roman" w:hAnsi="Times New Roman" w:cs="Times New Roman"/>
          <w:b/>
          <w:sz w:val="32"/>
          <w:szCs w:val="32"/>
        </w:rPr>
        <w:t>Choosing sequence similarity cutoffs for OTU clustering</w:t>
      </w:r>
    </w:p>
    <w:p w14:paraId="73A0B63D" w14:textId="77777777" w:rsidR="00234BB0" w:rsidRPr="00BA4A04" w:rsidRDefault="00234BB0"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777C2849" w14:textId="2853FE0D" w:rsidR="00234BB0" w:rsidRDefault="00234BB0"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ab/>
        <w:t xml:space="preserve">In most studies, OTU sequence similarity cutoffs are selected based on estimated levels of intra- </w:t>
      </w:r>
      <w:r>
        <w:rPr>
          <w:rFonts w:ascii="Times New Roman" w:hAnsi="Times New Roman" w:cs="Times New Roman"/>
          <w:sz w:val="24"/>
        </w:rPr>
        <w:lastRenderedPageBreak/>
        <w:t>or inter-specific variation such as 97% sequence similarity for the ITS region (</w:t>
      </w:r>
      <w:r w:rsidR="006820CC">
        <w:rPr>
          <w:rFonts w:ascii="Times New Roman" w:hAnsi="Times New Roman" w:cs="Times New Roman"/>
          <w:sz w:val="24"/>
        </w:rPr>
        <w:t xml:space="preserve">such as </w:t>
      </w:r>
      <w:r>
        <w:rPr>
          <w:rFonts w:ascii="Times New Roman" w:hAnsi="Times New Roman" w:cs="Times New Roman"/>
          <w:sz w:val="24"/>
        </w:rPr>
        <w:t xml:space="preserve">Nilsson </w:t>
      </w:r>
      <w:r w:rsidR="00C7228C">
        <w:rPr>
          <w:rFonts w:ascii="Times New Roman" w:hAnsi="Times New Roman" w:cs="Times New Roman"/>
          <w:sz w:val="24"/>
        </w:rPr>
        <w:t>et al., 2008</w:t>
      </w:r>
      <w:r>
        <w:rPr>
          <w:rFonts w:ascii="Times New Roman" w:hAnsi="Times New Roman" w:cs="Times New Roman"/>
          <w:sz w:val="24"/>
        </w:rPr>
        <w:t>).  However, since levels of variation can be different among taxonomic groups any level chosen is mainly for computational convenience.  The effect of choosing a sequence similarity cutoff on the number of clustered OTUs is shown i</w:t>
      </w:r>
      <w:r w:rsidR="003219F9">
        <w:rPr>
          <w:rFonts w:ascii="Times New Roman" w:hAnsi="Times New Roman" w:cs="Times New Roman"/>
          <w:sz w:val="24"/>
        </w:rPr>
        <w:t xml:space="preserve">n </w:t>
      </w:r>
      <w:r w:rsidR="00006B9C">
        <w:rPr>
          <w:rFonts w:ascii="Times New Roman" w:hAnsi="Times New Roman" w:cs="Times New Roman"/>
          <w:sz w:val="24"/>
        </w:rPr>
        <w:t>S2a Fig</w:t>
      </w:r>
      <w:r>
        <w:rPr>
          <w:rFonts w:ascii="Times New Roman" w:hAnsi="Times New Roman" w:cs="Times New Roman"/>
          <w:sz w:val="24"/>
        </w:rPr>
        <w:t>.  The percentage of OTUs was measured with respect to the total number of OTUs when clustered at 100% sequence similarity.  As expected, the number of recovered OTUs increases in a nearly exponential manner as the sequence similarity criterion approaches 100%.</w:t>
      </w:r>
    </w:p>
    <w:p w14:paraId="71226889" w14:textId="77777777" w:rsidR="00234BB0" w:rsidRDefault="00234BB0"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50113EE3" w14:textId="714D625D" w:rsidR="00234BB0" w:rsidRDefault="00234BB0"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ab/>
        <w:t>To pick a consistent cutoff for clustering sequences we plotted the percent increase in the number of clustered OTUs as the sequence similarity criterion increased from 90% - 100%</w:t>
      </w:r>
      <w:r w:rsidR="003219F9">
        <w:rPr>
          <w:rFonts w:ascii="Times New Roman" w:hAnsi="Times New Roman" w:cs="Times New Roman"/>
          <w:sz w:val="24"/>
        </w:rPr>
        <w:t xml:space="preserve"> (S2</w:t>
      </w:r>
      <w:r>
        <w:rPr>
          <w:rFonts w:ascii="Times New Roman" w:hAnsi="Times New Roman" w:cs="Times New Roman"/>
          <w:sz w:val="24"/>
        </w:rPr>
        <w:t>b</w:t>
      </w:r>
      <w:r w:rsidR="00F40920">
        <w:rPr>
          <w:rFonts w:ascii="Times New Roman" w:hAnsi="Times New Roman" w:cs="Times New Roman"/>
          <w:sz w:val="24"/>
        </w:rPr>
        <w:t xml:space="preserve"> Fig</w:t>
      </w:r>
      <w:r>
        <w:rPr>
          <w:rFonts w:ascii="Times New Roman" w:hAnsi="Times New Roman" w:cs="Times New Roman"/>
          <w:sz w:val="24"/>
        </w:rPr>
        <w:t>).  We used an arbitrary 20% OTU increase to delimit the point where the number of OTUs begins to increase nearly exponentially as sequence similarity increases by 1% increments.  Using this criterion, a 97% sequence similarity cutoff was chosen for the ITS and 5’ LSU datasets, and a 95% sequence similarity cutoff was chosen for 3’ LSU and rbcL datasets.  The average sequence similarity within the resulting OTU clusters ranged from 99.3-99.4% for ITS, 99.0-99.2% for</w:t>
      </w:r>
      <w:r w:rsidR="00B3434C">
        <w:rPr>
          <w:rFonts w:ascii="Times New Roman" w:hAnsi="Times New Roman" w:cs="Times New Roman"/>
          <w:sz w:val="24"/>
        </w:rPr>
        <w:t xml:space="preserve"> LSU, and 98.8-99.1% for rbcL.  </w:t>
      </w:r>
      <w:r>
        <w:rPr>
          <w:rFonts w:ascii="Times New Roman" w:hAnsi="Times New Roman" w:cs="Times New Roman"/>
          <w:sz w:val="24"/>
        </w:rPr>
        <w:t>It is likely that OTUs defined this way both splits and lumps a number of taxonomic species, but they are used here to facilitate taxonomic classifications and statistical comparisons using semi-automated methods (Lindner et al., 2011</w:t>
      </w:r>
      <w:r w:rsidR="00237E37">
        <w:rPr>
          <w:rFonts w:ascii="Times New Roman" w:hAnsi="Times New Roman" w:cs="Times New Roman"/>
          <w:sz w:val="24"/>
        </w:rPr>
        <w:t>; Gazis et al., 2011</w:t>
      </w:r>
      <w:r>
        <w:rPr>
          <w:rFonts w:ascii="Times New Roman" w:hAnsi="Times New Roman" w:cs="Times New Roman"/>
          <w:sz w:val="24"/>
        </w:rPr>
        <w:t xml:space="preserve">).  </w:t>
      </w:r>
    </w:p>
    <w:p w14:paraId="0D70BEA8" w14:textId="77777777" w:rsidR="00A76189" w:rsidRDefault="00A76189"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3E955B7C" w14:textId="6E248AD4" w:rsidR="00424A74" w:rsidRPr="007F7611" w:rsidRDefault="00424A74"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sz w:val="32"/>
          <w:szCs w:val="32"/>
        </w:rPr>
      </w:pPr>
      <w:r w:rsidRPr="007F7611">
        <w:rPr>
          <w:rFonts w:ascii="Times New Roman" w:hAnsi="Times New Roman" w:cs="Times New Roman"/>
          <w:b/>
          <w:i/>
          <w:sz w:val="32"/>
          <w:szCs w:val="32"/>
        </w:rPr>
        <w:t>Pterula echo</w:t>
      </w:r>
      <w:r w:rsidRPr="007F7611">
        <w:rPr>
          <w:rFonts w:ascii="Times New Roman" w:hAnsi="Times New Roman" w:cs="Times New Roman"/>
          <w:b/>
          <w:sz w:val="32"/>
          <w:szCs w:val="32"/>
        </w:rPr>
        <w:t>: positive classification or missing reference sequence?</w:t>
      </w:r>
    </w:p>
    <w:p w14:paraId="02E389A7" w14:textId="77777777" w:rsidR="00424A74" w:rsidRDefault="00424A74"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3AC5DFD6" w14:textId="6322A25D" w:rsidR="00424A74" w:rsidRDefault="00424A74"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ab/>
        <w:t xml:space="preserve">Neighbor joining analyses were conducted by aligning all the seed sequences classified by MEGAN as </w:t>
      </w:r>
      <w:r w:rsidRPr="00FD35BA">
        <w:rPr>
          <w:rFonts w:ascii="Times New Roman" w:hAnsi="Times New Roman" w:cs="Times New Roman"/>
          <w:i/>
          <w:sz w:val="24"/>
        </w:rPr>
        <w:t>Pterula echo</w:t>
      </w:r>
      <w:r>
        <w:rPr>
          <w:rFonts w:ascii="Times New Roman" w:hAnsi="Times New Roman" w:cs="Times New Roman"/>
          <w:sz w:val="24"/>
        </w:rPr>
        <w:t xml:space="preserve"> with the sequences of four of the most common top BLAST hits using </w:t>
      </w:r>
      <w:r w:rsidR="00503074">
        <w:rPr>
          <w:rFonts w:ascii="Times New Roman" w:hAnsi="Times New Roman" w:cs="Times New Roman"/>
          <w:sz w:val="24"/>
        </w:rPr>
        <w:t>MUSCLE</w:t>
      </w:r>
      <w:r w:rsidRPr="005D33F2">
        <w:rPr>
          <w:rFonts w:ascii="Times New Roman" w:hAnsi="Times New Roman" w:cs="Times New Roman"/>
          <w:sz w:val="24"/>
        </w:rPr>
        <w:t xml:space="preserve"> 3.8.31 (Edgar, 2004).  The</w:t>
      </w:r>
      <w:r>
        <w:rPr>
          <w:rFonts w:ascii="Times New Roman" w:hAnsi="Times New Roman" w:cs="Times New Roman"/>
          <w:sz w:val="24"/>
        </w:rPr>
        <w:t xml:space="preserve"> alignment was manually adjusted to correct for reverse complemented sequences in Mesquite version 2.74 (Maddison and Maddison, 2010).  Since 5’ and 3’ fragments only fully covered either the ITS1 or ITS2 regions, they were analyzed separately.  Each region was automatically re-aligned using </w:t>
      </w:r>
      <w:r w:rsidR="00D3475A">
        <w:rPr>
          <w:rFonts w:ascii="Times New Roman" w:hAnsi="Times New Roman" w:cs="Times New Roman"/>
          <w:sz w:val="24"/>
        </w:rPr>
        <w:t>MUSCLE</w:t>
      </w:r>
      <w:r>
        <w:rPr>
          <w:rFonts w:ascii="Times New Roman" w:hAnsi="Times New Roman" w:cs="Times New Roman"/>
          <w:sz w:val="24"/>
        </w:rPr>
        <w:t xml:space="preserve">.  </w:t>
      </w:r>
      <w:r w:rsidR="00D3475A">
        <w:rPr>
          <w:rFonts w:ascii="Times New Roman" w:hAnsi="Times New Roman" w:cs="Times New Roman"/>
          <w:sz w:val="24"/>
        </w:rPr>
        <w:t>PHYLIP</w:t>
      </w:r>
      <w:r>
        <w:rPr>
          <w:rFonts w:ascii="Times New Roman" w:hAnsi="Times New Roman" w:cs="Times New Roman"/>
          <w:sz w:val="24"/>
        </w:rPr>
        <w:t xml:space="preserve"> version 3.69 was used to conduct neighbor joining analyses using the Kimura two parameter model (K2P) with default parameters (Kimura, 1980).  The resulting trees were midpoint rooted.  1000 neighbor joining bootstrap replicates were conducted and values greater than 60% are shown at the nodes</w:t>
      </w:r>
      <w:bookmarkStart w:id="0" w:name="_GoBack"/>
      <w:bookmarkEnd w:id="0"/>
      <w:r>
        <w:rPr>
          <w:rFonts w:ascii="Times New Roman" w:hAnsi="Times New Roman" w:cs="Times New Roman"/>
          <w:sz w:val="24"/>
        </w:rPr>
        <w:t>.</w:t>
      </w:r>
    </w:p>
    <w:p w14:paraId="1A16EE85" w14:textId="77777777" w:rsidR="00424A74" w:rsidRDefault="00424A74"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644D0CE7" w14:textId="5CD60BBF" w:rsidR="00424A74" w:rsidRPr="007F7611" w:rsidRDefault="00424A74"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sz w:val="36"/>
          <w:szCs w:val="36"/>
        </w:rPr>
      </w:pPr>
      <w:r w:rsidRPr="007F7611">
        <w:rPr>
          <w:rFonts w:ascii="Times New Roman" w:hAnsi="Times New Roman" w:cs="Times New Roman"/>
          <w:b/>
          <w:sz w:val="36"/>
          <w:szCs w:val="36"/>
        </w:rPr>
        <w:t>Results</w:t>
      </w:r>
    </w:p>
    <w:p w14:paraId="7AF4E9DC" w14:textId="77777777" w:rsidR="00424A74" w:rsidRDefault="00424A74" w:rsidP="00234BB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3A00F265" w14:textId="77777777" w:rsidR="00424A74" w:rsidRPr="007F7611" w:rsidRDefault="00424A74"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b/>
          <w:sz w:val="32"/>
          <w:szCs w:val="32"/>
        </w:rPr>
      </w:pPr>
      <w:r w:rsidRPr="007F7611">
        <w:rPr>
          <w:rFonts w:ascii="Times New Roman" w:hAnsi="Times New Roman" w:cs="Times New Roman"/>
          <w:b/>
          <w:i/>
          <w:sz w:val="32"/>
          <w:szCs w:val="32"/>
        </w:rPr>
        <w:t>Pterula echo</w:t>
      </w:r>
      <w:r w:rsidRPr="007F7611">
        <w:rPr>
          <w:rFonts w:ascii="Times New Roman" w:hAnsi="Times New Roman" w:cs="Times New Roman"/>
          <w:b/>
          <w:sz w:val="32"/>
          <w:szCs w:val="32"/>
        </w:rPr>
        <w:t>: positive classification or missing reference sequence?</w:t>
      </w:r>
    </w:p>
    <w:p w14:paraId="3FCA00F9" w14:textId="77777777" w:rsidR="00424A74" w:rsidRDefault="00424A74"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439415D7" w14:textId="3AD0252B" w:rsidR="00424A74" w:rsidRDefault="00424A74"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i/>
          <w:sz w:val="24"/>
        </w:rPr>
        <w:tab/>
      </w:r>
      <w:r w:rsidRPr="003902A0">
        <w:rPr>
          <w:rFonts w:ascii="Times New Roman" w:hAnsi="Times New Roman" w:cs="Times New Roman"/>
          <w:i/>
          <w:sz w:val="24"/>
        </w:rPr>
        <w:t>P. echo</w:t>
      </w:r>
      <w:r>
        <w:rPr>
          <w:rFonts w:ascii="Times New Roman" w:hAnsi="Times New Roman" w:cs="Times New Roman"/>
          <w:sz w:val="24"/>
        </w:rPr>
        <w:t xml:space="preserve"> was a frequently sampled fungal species in this study.  This particular species was first described from Trinidad and belongs to a genus with a mostly tropical distribution (McLaughlin and McLaughlin, 1972; </w:t>
      </w:r>
      <w:r w:rsidRPr="00F13F7F">
        <w:rPr>
          <w:rFonts w:ascii="Times New Roman" w:hAnsi="Times New Roman" w:cs="Times New Roman"/>
          <w:sz w:val="24"/>
        </w:rPr>
        <w:t>McLaughlin and McLaughlin, 1979</w:t>
      </w:r>
      <w:r>
        <w:rPr>
          <w:rFonts w:ascii="Times New Roman" w:hAnsi="Times New Roman" w:cs="Times New Roman"/>
          <w:sz w:val="24"/>
        </w:rPr>
        <w:t xml:space="preserve">).  A neighbor joining analysis shows that seed sequences classified as </w:t>
      </w:r>
      <w:r w:rsidRPr="000B79B9">
        <w:rPr>
          <w:rFonts w:ascii="Times New Roman" w:hAnsi="Times New Roman" w:cs="Times New Roman"/>
          <w:i/>
          <w:sz w:val="24"/>
        </w:rPr>
        <w:t>P. echo</w:t>
      </w:r>
      <w:r>
        <w:rPr>
          <w:rFonts w:ascii="Times New Roman" w:hAnsi="Times New Roman" w:cs="Times New Roman"/>
          <w:sz w:val="24"/>
        </w:rPr>
        <w:t xml:space="preserve"> do cluster near the </w:t>
      </w:r>
      <w:r w:rsidRPr="000B79B9">
        <w:rPr>
          <w:rFonts w:ascii="Times New Roman" w:hAnsi="Times New Roman" w:cs="Times New Roman"/>
          <w:i/>
          <w:sz w:val="24"/>
        </w:rPr>
        <w:t>P. echo</w:t>
      </w:r>
      <w:r>
        <w:rPr>
          <w:rFonts w:ascii="Times New Roman" w:hAnsi="Times New Roman" w:cs="Times New Roman"/>
          <w:sz w:val="24"/>
        </w:rPr>
        <w:t xml:space="preserve"> reference sequence, but with a substantial amount of sequence divergence (</w:t>
      </w:r>
      <w:r w:rsidR="00306284">
        <w:rPr>
          <w:rFonts w:ascii="Times New Roman" w:hAnsi="Times New Roman" w:cs="Times New Roman"/>
          <w:sz w:val="24"/>
        </w:rPr>
        <w:t xml:space="preserve">S5 </w:t>
      </w:r>
      <w:r>
        <w:rPr>
          <w:rFonts w:ascii="Times New Roman" w:hAnsi="Times New Roman" w:cs="Times New Roman"/>
          <w:sz w:val="24"/>
        </w:rPr>
        <w:t xml:space="preserve">Fig).  Although it is possible that this is the first record of </w:t>
      </w:r>
      <w:r w:rsidRPr="00E73B4F">
        <w:rPr>
          <w:rFonts w:ascii="Times New Roman" w:hAnsi="Times New Roman" w:cs="Times New Roman"/>
          <w:i/>
          <w:sz w:val="24"/>
        </w:rPr>
        <w:t>P. echo</w:t>
      </w:r>
      <w:r>
        <w:rPr>
          <w:rFonts w:ascii="Times New Roman" w:hAnsi="Times New Roman" w:cs="Times New Roman"/>
          <w:sz w:val="24"/>
        </w:rPr>
        <w:t xml:space="preserve"> from temperate wetland soils, this cannot be reliably confirmed without collecting the fruiting body itself.  It is also possible that these sequences represent a closely related but distinct </w:t>
      </w:r>
      <w:r w:rsidRPr="00E73B4F">
        <w:rPr>
          <w:rFonts w:ascii="Times New Roman" w:hAnsi="Times New Roman" w:cs="Times New Roman"/>
          <w:i/>
          <w:sz w:val="24"/>
        </w:rPr>
        <w:t>Pterula</w:t>
      </w:r>
      <w:r>
        <w:rPr>
          <w:rFonts w:ascii="Times New Roman" w:hAnsi="Times New Roman" w:cs="Times New Roman"/>
          <w:sz w:val="24"/>
        </w:rPr>
        <w:t xml:space="preserve"> species without a reference ITS sequence in GenBank.</w:t>
      </w:r>
    </w:p>
    <w:p w14:paraId="7DF1CE61" w14:textId="77777777" w:rsidR="00353E92" w:rsidRDefault="00353E92"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40875434" w14:textId="3EA4BDDE" w:rsidR="00353E92" w:rsidRPr="009E091C" w:rsidRDefault="00353E92"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36"/>
          <w:szCs w:val="36"/>
        </w:rPr>
      </w:pPr>
      <w:r w:rsidRPr="009E091C">
        <w:rPr>
          <w:rFonts w:ascii="Times New Roman" w:hAnsi="Times New Roman" w:cs="Times New Roman"/>
          <w:sz w:val="36"/>
          <w:szCs w:val="36"/>
        </w:rPr>
        <w:t>References</w:t>
      </w:r>
    </w:p>
    <w:p w14:paraId="22B61733" w14:textId="77777777" w:rsidR="00353E92" w:rsidRDefault="00353E92"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p>
    <w:p w14:paraId="594866BB" w14:textId="4999F0FF" w:rsidR="00DA3F7F" w:rsidRDefault="00DA3F7F"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Edgar RC.  MUSCLE: multiple sequence alignment with high accuracy and high throughput.  Nucleic Acids Research 2004;32: 1792-1797.</w:t>
      </w:r>
    </w:p>
    <w:p w14:paraId="754779CD" w14:textId="52189BFE" w:rsidR="006C5CCE" w:rsidRDefault="006C5CCE"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Gazis R, Rehner S, Chaverri P.  Species delimitation in fungal endophyte diversity studies and its implications in ecological and biogeographic inferences.  Molecular Ecology 2011;20: 3001-3013.</w:t>
      </w:r>
    </w:p>
    <w:p w14:paraId="6DA7DCA9" w14:textId="5BC9443E" w:rsidR="00554140" w:rsidRDefault="00554140"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Kimura M.  A Simple Method for Estimating Evolutionary Rates of Base Substitutions Through Comparative Studies of Nucleotide Sequences.  Journal of Molecular Evolution 1980;16: 111-120.</w:t>
      </w:r>
    </w:p>
    <w:p w14:paraId="42060853" w14:textId="74D74639" w:rsidR="009D2C48" w:rsidRDefault="009D2C48"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Lindner DL, Banik MT.  Intragenomic variation in the ITS rDNA region obscures phylogenetic relationships and inflates estimates of operational taxonomic units in genus </w:t>
      </w:r>
      <w:r w:rsidRPr="009D2C48">
        <w:rPr>
          <w:rFonts w:ascii="Times New Roman" w:hAnsi="Times New Roman" w:cs="Times New Roman"/>
          <w:i/>
          <w:sz w:val="24"/>
        </w:rPr>
        <w:t>Laetiporus</w:t>
      </w:r>
      <w:r>
        <w:rPr>
          <w:rFonts w:ascii="Times New Roman" w:hAnsi="Times New Roman" w:cs="Times New Roman"/>
          <w:sz w:val="24"/>
        </w:rPr>
        <w:t>.  Mycologia 2011;103: 731-740.</w:t>
      </w:r>
    </w:p>
    <w:p w14:paraId="726A9F14" w14:textId="7222498A" w:rsidR="00354D47" w:rsidRDefault="00354D47"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Maddison WP, Maddison DR.  2010.  Mesquite: a modular system for evolutionary analysis.  Version 2.73 </w:t>
      </w:r>
      <w:hyperlink r:id="rId8" w:history="1">
        <w:r w:rsidR="00C2340F" w:rsidRPr="00DE3BF9">
          <w:rPr>
            <w:rStyle w:val="Hyperlink"/>
            <w:rFonts w:ascii="Times New Roman" w:hAnsi="Times New Roman" w:cs="Times New Roman"/>
            <w:sz w:val="24"/>
          </w:rPr>
          <w:t>http://mesquiteproject.org</w:t>
        </w:r>
      </w:hyperlink>
    </w:p>
    <w:p w14:paraId="72733D57" w14:textId="3AEAD149" w:rsidR="00C2340F" w:rsidRDefault="00C2340F"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McLaughlin DJ, McLaughlin EG.  Pure culture studies of fruiting and sporulation in a clavarioid fungus, </w:t>
      </w:r>
      <w:r>
        <w:rPr>
          <w:rFonts w:ascii="Times New Roman" w:hAnsi="Times New Roman" w:cs="Times New Roman"/>
          <w:i/>
          <w:sz w:val="24"/>
        </w:rPr>
        <w:t>Pterula</w:t>
      </w:r>
      <w:r>
        <w:rPr>
          <w:rFonts w:ascii="Times New Roman" w:hAnsi="Times New Roman" w:cs="Times New Roman"/>
          <w:sz w:val="24"/>
        </w:rPr>
        <w:t xml:space="preserve"> sp. Mycologia 1972;64: 599-608.</w:t>
      </w:r>
    </w:p>
    <w:p w14:paraId="52379D2F" w14:textId="7F99297C" w:rsidR="007C42E0" w:rsidRPr="007C42E0" w:rsidRDefault="007C42E0"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 xml:space="preserve">McLaughlin DJ, McLaughlin EG.  A new species of </w:t>
      </w:r>
      <w:r>
        <w:rPr>
          <w:rFonts w:ascii="Times New Roman" w:hAnsi="Times New Roman" w:cs="Times New Roman"/>
          <w:i/>
          <w:sz w:val="24"/>
        </w:rPr>
        <w:t>Pterula</w:t>
      </w:r>
      <w:r>
        <w:rPr>
          <w:rFonts w:ascii="Times New Roman" w:hAnsi="Times New Roman" w:cs="Times New Roman"/>
          <w:sz w:val="24"/>
        </w:rPr>
        <w:t xml:space="preserve"> (Aphyllophorales) with corticioid characteristics.  Canadian Journal of Botany 1979;58: 1327-1333.</w:t>
      </w:r>
    </w:p>
    <w:p w14:paraId="44AE2DF5" w14:textId="239F7117" w:rsidR="00E11701" w:rsidRDefault="00E11701"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Nilsson RH, Kristiansson E, Ryberg M, Hallenberg N, Larsson K-H.  Intraspecific ITS Variability in the Kingdom Fungi as Expressed in the International Sequence Databases and Its Implications for Molecular Species Identification.  Evolutionary Bioinformatics 2008;4: 193-201.</w:t>
      </w:r>
    </w:p>
    <w:p w14:paraId="5114CC48" w14:textId="3CE44E5D" w:rsidR="00353E92" w:rsidRDefault="00353E92" w:rsidP="00424A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Nilsson RH, Veldre V, Hartmann M, Unterseher M, Amend A, Bergsten J, et al.  An open source software package for automated extraction of ITS1 and ITS2 from fungal ITS sequences for use in high-throughput community assays and molecular ecology.  Fungal Ecology 2010;3: 284-287.</w:t>
      </w:r>
    </w:p>
    <w:sectPr w:rsidR="00353E92" w:rsidSect="00C46415">
      <w:footerReference w:type="even" r:id="rId9"/>
      <w:footerReference w:type="default" r:id="rId10"/>
      <w:pgSz w:w="12240" w:h="15840"/>
      <w:pgMar w:top="1699" w:right="1138" w:bottom="1699" w:left="113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CAEDDF" w14:textId="77777777" w:rsidR="00C7228C" w:rsidRDefault="00C7228C" w:rsidP="000326A4">
      <w:r>
        <w:separator/>
      </w:r>
    </w:p>
  </w:endnote>
  <w:endnote w:type="continuationSeparator" w:id="0">
    <w:p w14:paraId="5DD5C535" w14:textId="77777777" w:rsidR="00C7228C" w:rsidRDefault="00C7228C" w:rsidP="00032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EA94CA" w14:textId="77777777" w:rsidR="00C7228C" w:rsidRDefault="00C7228C" w:rsidP="002773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B00CDF" w14:textId="77777777" w:rsidR="00C7228C" w:rsidRDefault="00C7228C" w:rsidP="000326A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D3BA6" w14:textId="77777777" w:rsidR="00C7228C" w:rsidRDefault="00C7228C" w:rsidP="002773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F67C4">
      <w:rPr>
        <w:rStyle w:val="PageNumber"/>
        <w:noProof/>
      </w:rPr>
      <w:t>1</w:t>
    </w:r>
    <w:r>
      <w:rPr>
        <w:rStyle w:val="PageNumber"/>
      </w:rPr>
      <w:fldChar w:fldCharType="end"/>
    </w:r>
  </w:p>
  <w:p w14:paraId="2D9DA9F1" w14:textId="77777777" w:rsidR="00C7228C" w:rsidRDefault="00C7228C" w:rsidP="000326A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DF217C" w14:textId="77777777" w:rsidR="00C7228C" w:rsidRDefault="00C7228C" w:rsidP="000326A4">
      <w:r>
        <w:separator/>
      </w:r>
    </w:p>
  </w:footnote>
  <w:footnote w:type="continuationSeparator" w:id="0">
    <w:p w14:paraId="0F8D2544" w14:textId="77777777" w:rsidR="00C7228C" w:rsidRDefault="00C7228C" w:rsidP="000326A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852785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nsid w:val="11046C30"/>
    <w:multiLevelType w:val="hybridMultilevel"/>
    <w:tmpl w:val="98BA8100"/>
    <w:lvl w:ilvl="0" w:tplc="69C2B09A">
      <w:start w:val="1"/>
      <w:numFmt w:val="lowerLetter"/>
      <w:lvlText w:val="%1)"/>
      <w:lvlJc w:val="left"/>
      <w:pPr>
        <w:ind w:left="5400" w:hanging="50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4"/>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6033"/>
    <w:rsid w:val="000017C1"/>
    <w:rsid w:val="000026DC"/>
    <w:rsid w:val="000060BE"/>
    <w:rsid w:val="00006B9C"/>
    <w:rsid w:val="00015087"/>
    <w:rsid w:val="00015137"/>
    <w:rsid w:val="00016C41"/>
    <w:rsid w:val="000326A4"/>
    <w:rsid w:val="00036C57"/>
    <w:rsid w:val="00043FA3"/>
    <w:rsid w:val="00047870"/>
    <w:rsid w:val="000629DD"/>
    <w:rsid w:val="000915BD"/>
    <w:rsid w:val="000B27B8"/>
    <w:rsid w:val="000B31C4"/>
    <w:rsid w:val="000B5EDB"/>
    <w:rsid w:val="000C163B"/>
    <w:rsid w:val="000E170A"/>
    <w:rsid w:val="000E3098"/>
    <w:rsid w:val="000E3DFE"/>
    <w:rsid w:val="000E537F"/>
    <w:rsid w:val="000F761F"/>
    <w:rsid w:val="00106E02"/>
    <w:rsid w:val="00116721"/>
    <w:rsid w:val="00141F8F"/>
    <w:rsid w:val="0014619A"/>
    <w:rsid w:val="00156099"/>
    <w:rsid w:val="00164092"/>
    <w:rsid w:val="001905DC"/>
    <w:rsid w:val="00193CE9"/>
    <w:rsid w:val="001B1E80"/>
    <w:rsid w:val="001D1E35"/>
    <w:rsid w:val="001E090F"/>
    <w:rsid w:val="001E4C41"/>
    <w:rsid w:val="001F0889"/>
    <w:rsid w:val="001F43AA"/>
    <w:rsid w:val="0020120E"/>
    <w:rsid w:val="00203877"/>
    <w:rsid w:val="0021358B"/>
    <w:rsid w:val="00217677"/>
    <w:rsid w:val="002237C1"/>
    <w:rsid w:val="00230174"/>
    <w:rsid w:val="002348C8"/>
    <w:rsid w:val="00234BB0"/>
    <w:rsid w:val="00236CB6"/>
    <w:rsid w:val="00237E37"/>
    <w:rsid w:val="00247EE5"/>
    <w:rsid w:val="002717C7"/>
    <w:rsid w:val="00277371"/>
    <w:rsid w:val="00282A1B"/>
    <w:rsid w:val="002A3C2A"/>
    <w:rsid w:val="002A403E"/>
    <w:rsid w:val="002B637F"/>
    <w:rsid w:val="002C35BB"/>
    <w:rsid w:val="002C43C0"/>
    <w:rsid w:val="002C6B4F"/>
    <w:rsid w:val="002C71C6"/>
    <w:rsid w:val="002D128A"/>
    <w:rsid w:val="002D743A"/>
    <w:rsid w:val="002E5D35"/>
    <w:rsid w:val="002E6882"/>
    <w:rsid w:val="003024FE"/>
    <w:rsid w:val="00306284"/>
    <w:rsid w:val="003108F8"/>
    <w:rsid w:val="00317E06"/>
    <w:rsid w:val="003219F9"/>
    <w:rsid w:val="0032369B"/>
    <w:rsid w:val="00333B4E"/>
    <w:rsid w:val="00344267"/>
    <w:rsid w:val="00353E92"/>
    <w:rsid w:val="00354D47"/>
    <w:rsid w:val="0035620D"/>
    <w:rsid w:val="0036062C"/>
    <w:rsid w:val="003631FC"/>
    <w:rsid w:val="00366033"/>
    <w:rsid w:val="0037145F"/>
    <w:rsid w:val="00376FB0"/>
    <w:rsid w:val="00390DC5"/>
    <w:rsid w:val="00391ED9"/>
    <w:rsid w:val="00392FCD"/>
    <w:rsid w:val="00393EC3"/>
    <w:rsid w:val="003A244D"/>
    <w:rsid w:val="003B1236"/>
    <w:rsid w:val="003B1A2A"/>
    <w:rsid w:val="003B6C98"/>
    <w:rsid w:val="003C321F"/>
    <w:rsid w:val="003C4550"/>
    <w:rsid w:val="003C7C5A"/>
    <w:rsid w:val="0040543C"/>
    <w:rsid w:val="0040674E"/>
    <w:rsid w:val="0041145E"/>
    <w:rsid w:val="00424A74"/>
    <w:rsid w:val="004264BA"/>
    <w:rsid w:val="00440155"/>
    <w:rsid w:val="00442766"/>
    <w:rsid w:val="00446EE2"/>
    <w:rsid w:val="0045395D"/>
    <w:rsid w:val="00460173"/>
    <w:rsid w:val="00461F67"/>
    <w:rsid w:val="00464D96"/>
    <w:rsid w:val="00470E1D"/>
    <w:rsid w:val="00475572"/>
    <w:rsid w:val="004776E8"/>
    <w:rsid w:val="00483440"/>
    <w:rsid w:val="00484D05"/>
    <w:rsid w:val="004A63DF"/>
    <w:rsid w:val="004C2BF9"/>
    <w:rsid w:val="004D026F"/>
    <w:rsid w:val="004D651D"/>
    <w:rsid w:val="004E2C7D"/>
    <w:rsid w:val="00503074"/>
    <w:rsid w:val="005041CE"/>
    <w:rsid w:val="00506F84"/>
    <w:rsid w:val="005230EB"/>
    <w:rsid w:val="00530503"/>
    <w:rsid w:val="00533466"/>
    <w:rsid w:val="0054089C"/>
    <w:rsid w:val="005534AF"/>
    <w:rsid w:val="00554140"/>
    <w:rsid w:val="00584262"/>
    <w:rsid w:val="0059535C"/>
    <w:rsid w:val="00596387"/>
    <w:rsid w:val="00597F06"/>
    <w:rsid w:val="005A09B1"/>
    <w:rsid w:val="005A23E2"/>
    <w:rsid w:val="005A7F0D"/>
    <w:rsid w:val="005B0175"/>
    <w:rsid w:val="005B15D0"/>
    <w:rsid w:val="005C02B6"/>
    <w:rsid w:val="005C3AB5"/>
    <w:rsid w:val="005C6E7D"/>
    <w:rsid w:val="005F1B43"/>
    <w:rsid w:val="005F2B43"/>
    <w:rsid w:val="005F333F"/>
    <w:rsid w:val="005F5B31"/>
    <w:rsid w:val="006044B3"/>
    <w:rsid w:val="00606C22"/>
    <w:rsid w:val="006074FA"/>
    <w:rsid w:val="0061057D"/>
    <w:rsid w:val="00615805"/>
    <w:rsid w:val="006251BF"/>
    <w:rsid w:val="006262F1"/>
    <w:rsid w:val="00627D2B"/>
    <w:rsid w:val="006334E1"/>
    <w:rsid w:val="00646856"/>
    <w:rsid w:val="00653273"/>
    <w:rsid w:val="00664514"/>
    <w:rsid w:val="0066624F"/>
    <w:rsid w:val="006710C9"/>
    <w:rsid w:val="00671326"/>
    <w:rsid w:val="006820CC"/>
    <w:rsid w:val="0068538E"/>
    <w:rsid w:val="006864DF"/>
    <w:rsid w:val="00686CDB"/>
    <w:rsid w:val="006A0C4C"/>
    <w:rsid w:val="006A1EFC"/>
    <w:rsid w:val="006A3174"/>
    <w:rsid w:val="006B0C38"/>
    <w:rsid w:val="006B107E"/>
    <w:rsid w:val="006B7865"/>
    <w:rsid w:val="006C53A7"/>
    <w:rsid w:val="006C5A9A"/>
    <w:rsid w:val="006C5CCE"/>
    <w:rsid w:val="006D638F"/>
    <w:rsid w:val="006D77CE"/>
    <w:rsid w:val="00706F5B"/>
    <w:rsid w:val="0073017D"/>
    <w:rsid w:val="00732A5A"/>
    <w:rsid w:val="00742D55"/>
    <w:rsid w:val="00744198"/>
    <w:rsid w:val="00752234"/>
    <w:rsid w:val="00755684"/>
    <w:rsid w:val="0076453B"/>
    <w:rsid w:val="00773296"/>
    <w:rsid w:val="007817C6"/>
    <w:rsid w:val="00783451"/>
    <w:rsid w:val="007908C8"/>
    <w:rsid w:val="00792AAB"/>
    <w:rsid w:val="00794687"/>
    <w:rsid w:val="007A46B2"/>
    <w:rsid w:val="007B3559"/>
    <w:rsid w:val="007B6AC8"/>
    <w:rsid w:val="007C42E0"/>
    <w:rsid w:val="007E0D7E"/>
    <w:rsid w:val="007E11CE"/>
    <w:rsid w:val="007E6328"/>
    <w:rsid w:val="007F063A"/>
    <w:rsid w:val="007F1899"/>
    <w:rsid w:val="007F7611"/>
    <w:rsid w:val="00804286"/>
    <w:rsid w:val="008173B1"/>
    <w:rsid w:val="00817E23"/>
    <w:rsid w:val="00822CE2"/>
    <w:rsid w:val="00823A1C"/>
    <w:rsid w:val="00837139"/>
    <w:rsid w:val="008522A8"/>
    <w:rsid w:val="00861755"/>
    <w:rsid w:val="00880087"/>
    <w:rsid w:val="00883A88"/>
    <w:rsid w:val="00890A35"/>
    <w:rsid w:val="00895083"/>
    <w:rsid w:val="008B3859"/>
    <w:rsid w:val="008C122E"/>
    <w:rsid w:val="008D150C"/>
    <w:rsid w:val="008F0774"/>
    <w:rsid w:val="008F13D8"/>
    <w:rsid w:val="008F32CC"/>
    <w:rsid w:val="008F53EE"/>
    <w:rsid w:val="00904CDC"/>
    <w:rsid w:val="009139DC"/>
    <w:rsid w:val="00914BB7"/>
    <w:rsid w:val="00926D0E"/>
    <w:rsid w:val="0093106B"/>
    <w:rsid w:val="00932F98"/>
    <w:rsid w:val="00935BC1"/>
    <w:rsid w:val="009472FF"/>
    <w:rsid w:val="00951D2F"/>
    <w:rsid w:val="009542A0"/>
    <w:rsid w:val="00956425"/>
    <w:rsid w:val="00956BDC"/>
    <w:rsid w:val="00962BE6"/>
    <w:rsid w:val="0096320E"/>
    <w:rsid w:val="009759E0"/>
    <w:rsid w:val="00996B7B"/>
    <w:rsid w:val="009A0C1C"/>
    <w:rsid w:val="009A2EB5"/>
    <w:rsid w:val="009D2C48"/>
    <w:rsid w:val="009D2F49"/>
    <w:rsid w:val="009E091C"/>
    <w:rsid w:val="009E4303"/>
    <w:rsid w:val="009F278B"/>
    <w:rsid w:val="00A0590F"/>
    <w:rsid w:val="00A11C97"/>
    <w:rsid w:val="00A22220"/>
    <w:rsid w:val="00A23E3E"/>
    <w:rsid w:val="00A43D6B"/>
    <w:rsid w:val="00A51829"/>
    <w:rsid w:val="00A52DA8"/>
    <w:rsid w:val="00A73E17"/>
    <w:rsid w:val="00A76189"/>
    <w:rsid w:val="00A9137F"/>
    <w:rsid w:val="00AB1E6A"/>
    <w:rsid w:val="00AB26B2"/>
    <w:rsid w:val="00AC5D39"/>
    <w:rsid w:val="00AD50D5"/>
    <w:rsid w:val="00AD74DB"/>
    <w:rsid w:val="00AE7E46"/>
    <w:rsid w:val="00AF058E"/>
    <w:rsid w:val="00AF3448"/>
    <w:rsid w:val="00AF683D"/>
    <w:rsid w:val="00AF7133"/>
    <w:rsid w:val="00B00A27"/>
    <w:rsid w:val="00B01B77"/>
    <w:rsid w:val="00B073FD"/>
    <w:rsid w:val="00B20E7B"/>
    <w:rsid w:val="00B24FCE"/>
    <w:rsid w:val="00B3157F"/>
    <w:rsid w:val="00B3434C"/>
    <w:rsid w:val="00B42D31"/>
    <w:rsid w:val="00B77031"/>
    <w:rsid w:val="00BB0F24"/>
    <w:rsid w:val="00BC7CCF"/>
    <w:rsid w:val="00BD0606"/>
    <w:rsid w:val="00BF2355"/>
    <w:rsid w:val="00C023B3"/>
    <w:rsid w:val="00C047FC"/>
    <w:rsid w:val="00C1747B"/>
    <w:rsid w:val="00C2340F"/>
    <w:rsid w:val="00C26C49"/>
    <w:rsid w:val="00C43848"/>
    <w:rsid w:val="00C44D95"/>
    <w:rsid w:val="00C4507D"/>
    <w:rsid w:val="00C46415"/>
    <w:rsid w:val="00C47BFC"/>
    <w:rsid w:val="00C5270F"/>
    <w:rsid w:val="00C627D6"/>
    <w:rsid w:val="00C655E5"/>
    <w:rsid w:val="00C67015"/>
    <w:rsid w:val="00C707CB"/>
    <w:rsid w:val="00C7228C"/>
    <w:rsid w:val="00C77234"/>
    <w:rsid w:val="00C81BE9"/>
    <w:rsid w:val="00CB5A4E"/>
    <w:rsid w:val="00CB6DC2"/>
    <w:rsid w:val="00CD5C0A"/>
    <w:rsid w:val="00CE1848"/>
    <w:rsid w:val="00CE3ABE"/>
    <w:rsid w:val="00CF66E9"/>
    <w:rsid w:val="00D062DE"/>
    <w:rsid w:val="00D11E93"/>
    <w:rsid w:val="00D23A54"/>
    <w:rsid w:val="00D25903"/>
    <w:rsid w:val="00D27DDB"/>
    <w:rsid w:val="00D32BF8"/>
    <w:rsid w:val="00D3475A"/>
    <w:rsid w:val="00D438F5"/>
    <w:rsid w:val="00D47357"/>
    <w:rsid w:val="00D52B36"/>
    <w:rsid w:val="00D97D91"/>
    <w:rsid w:val="00DA37C8"/>
    <w:rsid w:val="00DA3F7F"/>
    <w:rsid w:val="00DD0F42"/>
    <w:rsid w:val="00DD66E6"/>
    <w:rsid w:val="00DE0CC9"/>
    <w:rsid w:val="00DE1297"/>
    <w:rsid w:val="00DF160E"/>
    <w:rsid w:val="00DF41E6"/>
    <w:rsid w:val="00DF6975"/>
    <w:rsid w:val="00DF6AC6"/>
    <w:rsid w:val="00DF7D04"/>
    <w:rsid w:val="00E025DF"/>
    <w:rsid w:val="00E04E92"/>
    <w:rsid w:val="00E11701"/>
    <w:rsid w:val="00E12B41"/>
    <w:rsid w:val="00E12E64"/>
    <w:rsid w:val="00E16611"/>
    <w:rsid w:val="00E22C2B"/>
    <w:rsid w:val="00E47CA6"/>
    <w:rsid w:val="00E556FA"/>
    <w:rsid w:val="00E63AE8"/>
    <w:rsid w:val="00E76AFE"/>
    <w:rsid w:val="00E90F6F"/>
    <w:rsid w:val="00EA56EE"/>
    <w:rsid w:val="00EB4078"/>
    <w:rsid w:val="00EB525D"/>
    <w:rsid w:val="00EC11DD"/>
    <w:rsid w:val="00EC5C86"/>
    <w:rsid w:val="00EC6673"/>
    <w:rsid w:val="00ED05EB"/>
    <w:rsid w:val="00EF01D9"/>
    <w:rsid w:val="00EF1B64"/>
    <w:rsid w:val="00EF3D7B"/>
    <w:rsid w:val="00EF646F"/>
    <w:rsid w:val="00EF67C4"/>
    <w:rsid w:val="00F14330"/>
    <w:rsid w:val="00F145E6"/>
    <w:rsid w:val="00F221D6"/>
    <w:rsid w:val="00F35C11"/>
    <w:rsid w:val="00F4047C"/>
    <w:rsid w:val="00F40541"/>
    <w:rsid w:val="00F40920"/>
    <w:rsid w:val="00F46E6D"/>
    <w:rsid w:val="00F53F40"/>
    <w:rsid w:val="00F54DE3"/>
    <w:rsid w:val="00F6182D"/>
    <w:rsid w:val="00F63691"/>
    <w:rsid w:val="00F64361"/>
    <w:rsid w:val="00F67AF0"/>
    <w:rsid w:val="00F67B8D"/>
    <w:rsid w:val="00F72C6C"/>
    <w:rsid w:val="00F736F7"/>
    <w:rsid w:val="00F768FE"/>
    <w:rsid w:val="00F76D62"/>
    <w:rsid w:val="00F930D2"/>
    <w:rsid w:val="00FA297E"/>
    <w:rsid w:val="00FA48A1"/>
    <w:rsid w:val="00FA52DB"/>
    <w:rsid w:val="00FA6A6F"/>
    <w:rsid w:val="00FD0FD7"/>
    <w:rsid w:val="00FD17B3"/>
    <w:rsid w:val="00FD51DB"/>
    <w:rsid w:val="00FE17C9"/>
    <w:rsid w:val="00FE225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E8B7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FE8"/>
    <w:rPr>
      <w:rFonts w:ascii="Arial" w:hAnsi="Arial"/>
      <w:sz w:val="28"/>
      <w:szCs w:val="24"/>
    </w:rPr>
  </w:style>
  <w:style w:type="paragraph" w:styleId="Heading3">
    <w:name w:val="heading 3"/>
    <w:basedOn w:val="Normal"/>
    <w:next w:val="Normal"/>
    <w:autoRedefine/>
    <w:qFormat/>
    <w:rsid w:val="00C904A5"/>
    <w:pPr>
      <w:keepNext/>
      <w:numPr>
        <w:ilvl w:val="2"/>
        <w:numId w:val="4"/>
      </w:numPr>
      <w:spacing w:before="240" w:after="60"/>
      <w:outlineLvl w:val="2"/>
    </w:pPr>
    <w:rPr>
      <w:szCs w:val="26"/>
      <w:u w:val="single"/>
      <w:lang w:eastAsia="ar-SA"/>
    </w:rPr>
  </w:style>
  <w:style w:type="paragraph" w:styleId="Heading4">
    <w:name w:val="heading 4"/>
    <w:basedOn w:val="Normal"/>
    <w:next w:val="Normal"/>
    <w:autoRedefine/>
    <w:qFormat/>
    <w:rsid w:val="00C904A5"/>
    <w:pPr>
      <w:keepNext/>
      <w:numPr>
        <w:ilvl w:val="3"/>
        <w:numId w:val="4"/>
      </w:numPr>
      <w:suppressAutoHyphens/>
      <w:spacing w:line="480" w:lineRule="auto"/>
      <w:outlineLvl w:val="3"/>
    </w:pPr>
    <w:rPr>
      <w:rFonts w:eastAsia="Times" w:cs="Wingdings"/>
      <w:i/>
      <w:iCs/>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List of Tables"/>
    <w:basedOn w:val="Heading3"/>
    <w:next w:val="Normal"/>
    <w:rsid w:val="00AA5799"/>
    <w:pPr>
      <w:ind w:left="480" w:hanging="480"/>
    </w:pPr>
  </w:style>
  <w:style w:type="character" w:styleId="LineNumber">
    <w:name w:val="line number"/>
    <w:basedOn w:val="DefaultParagraphFont"/>
    <w:rsid w:val="00D46758"/>
  </w:style>
  <w:style w:type="paragraph" w:styleId="BalloonText">
    <w:name w:val="Balloon Text"/>
    <w:basedOn w:val="Normal"/>
    <w:link w:val="BalloonTextChar"/>
    <w:uiPriority w:val="99"/>
    <w:semiHidden/>
    <w:unhideWhenUsed/>
    <w:rsid w:val="008042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286"/>
    <w:rPr>
      <w:rFonts w:ascii="Lucida Grande" w:hAnsi="Lucida Grande" w:cs="Lucida Grande"/>
      <w:sz w:val="18"/>
      <w:szCs w:val="18"/>
    </w:rPr>
  </w:style>
  <w:style w:type="paragraph" w:styleId="ListParagraph">
    <w:name w:val="List Paragraph"/>
    <w:basedOn w:val="Normal"/>
    <w:uiPriority w:val="34"/>
    <w:qFormat/>
    <w:rsid w:val="000F761F"/>
    <w:pPr>
      <w:ind w:left="720"/>
      <w:contextualSpacing/>
    </w:pPr>
  </w:style>
  <w:style w:type="paragraph" w:styleId="Footer">
    <w:name w:val="footer"/>
    <w:basedOn w:val="Normal"/>
    <w:link w:val="FooterChar"/>
    <w:uiPriority w:val="99"/>
    <w:unhideWhenUsed/>
    <w:rsid w:val="000326A4"/>
    <w:pPr>
      <w:tabs>
        <w:tab w:val="center" w:pos="4320"/>
        <w:tab w:val="right" w:pos="8640"/>
      </w:tabs>
    </w:pPr>
  </w:style>
  <w:style w:type="character" w:customStyle="1" w:styleId="FooterChar">
    <w:name w:val="Footer Char"/>
    <w:basedOn w:val="DefaultParagraphFont"/>
    <w:link w:val="Footer"/>
    <w:uiPriority w:val="99"/>
    <w:rsid w:val="000326A4"/>
    <w:rPr>
      <w:rFonts w:ascii="Arial" w:hAnsi="Arial"/>
      <w:sz w:val="28"/>
      <w:szCs w:val="24"/>
    </w:rPr>
  </w:style>
  <w:style w:type="character" w:styleId="PageNumber">
    <w:name w:val="page number"/>
    <w:basedOn w:val="DefaultParagraphFont"/>
    <w:uiPriority w:val="99"/>
    <w:semiHidden/>
    <w:unhideWhenUsed/>
    <w:rsid w:val="000326A4"/>
  </w:style>
  <w:style w:type="table" w:styleId="TableGrid">
    <w:name w:val="Table Grid"/>
    <w:basedOn w:val="TableNormal"/>
    <w:uiPriority w:val="59"/>
    <w:rsid w:val="00F405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D0606"/>
    <w:rPr>
      <w:color w:val="0000FF"/>
      <w:u w:val="single"/>
    </w:rPr>
  </w:style>
  <w:style w:type="character" w:styleId="FollowedHyperlink">
    <w:name w:val="FollowedHyperlink"/>
    <w:basedOn w:val="DefaultParagraphFont"/>
    <w:uiPriority w:val="99"/>
    <w:semiHidden/>
    <w:unhideWhenUsed/>
    <w:rsid w:val="00BD0606"/>
    <w:rPr>
      <w:color w:val="80008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FE8"/>
    <w:rPr>
      <w:rFonts w:ascii="Arial" w:hAnsi="Arial"/>
      <w:sz w:val="28"/>
      <w:szCs w:val="24"/>
    </w:rPr>
  </w:style>
  <w:style w:type="paragraph" w:styleId="Heading3">
    <w:name w:val="heading 3"/>
    <w:basedOn w:val="Normal"/>
    <w:next w:val="Normal"/>
    <w:autoRedefine/>
    <w:qFormat/>
    <w:rsid w:val="00C904A5"/>
    <w:pPr>
      <w:keepNext/>
      <w:numPr>
        <w:ilvl w:val="2"/>
        <w:numId w:val="4"/>
      </w:numPr>
      <w:spacing w:before="240" w:after="60"/>
      <w:outlineLvl w:val="2"/>
    </w:pPr>
    <w:rPr>
      <w:szCs w:val="26"/>
      <w:u w:val="single"/>
      <w:lang w:eastAsia="ar-SA"/>
    </w:rPr>
  </w:style>
  <w:style w:type="paragraph" w:styleId="Heading4">
    <w:name w:val="heading 4"/>
    <w:basedOn w:val="Normal"/>
    <w:next w:val="Normal"/>
    <w:autoRedefine/>
    <w:qFormat/>
    <w:rsid w:val="00C904A5"/>
    <w:pPr>
      <w:keepNext/>
      <w:numPr>
        <w:ilvl w:val="3"/>
        <w:numId w:val="4"/>
      </w:numPr>
      <w:suppressAutoHyphens/>
      <w:spacing w:line="480" w:lineRule="auto"/>
      <w:outlineLvl w:val="3"/>
    </w:pPr>
    <w:rPr>
      <w:rFonts w:eastAsia="Times" w:cs="Wingdings"/>
      <w:i/>
      <w:iCs/>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List of Tables"/>
    <w:basedOn w:val="Heading3"/>
    <w:next w:val="Normal"/>
    <w:rsid w:val="00AA5799"/>
    <w:pPr>
      <w:ind w:left="480" w:hanging="480"/>
    </w:pPr>
  </w:style>
  <w:style w:type="character" w:styleId="LineNumber">
    <w:name w:val="line number"/>
    <w:basedOn w:val="DefaultParagraphFont"/>
    <w:rsid w:val="00D46758"/>
  </w:style>
  <w:style w:type="paragraph" w:styleId="BalloonText">
    <w:name w:val="Balloon Text"/>
    <w:basedOn w:val="Normal"/>
    <w:link w:val="BalloonTextChar"/>
    <w:uiPriority w:val="99"/>
    <w:semiHidden/>
    <w:unhideWhenUsed/>
    <w:rsid w:val="008042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286"/>
    <w:rPr>
      <w:rFonts w:ascii="Lucida Grande" w:hAnsi="Lucida Grande" w:cs="Lucida Grande"/>
      <w:sz w:val="18"/>
      <w:szCs w:val="18"/>
    </w:rPr>
  </w:style>
  <w:style w:type="paragraph" w:styleId="ListParagraph">
    <w:name w:val="List Paragraph"/>
    <w:basedOn w:val="Normal"/>
    <w:uiPriority w:val="34"/>
    <w:qFormat/>
    <w:rsid w:val="000F761F"/>
    <w:pPr>
      <w:ind w:left="720"/>
      <w:contextualSpacing/>
    </w:pPr>
  </w:style>
  <w:style w:type="paragraph" w:styleId="Footer">
    <w:name w:val="footer"/>
    <w:basedOn w:val="Normal"/>
    <w:link w:val="FooterChar"/>
    <w:uiPriority w:val="99"/>
    <w:unhideWhenUsed/>
    <w:rsid w:val="000326A4"/>
    <w:pPr>
      <w:tabs>
        <w:tab w:val="center" w:pos="4320"/>
        <w:tab w:val="right" w:pos="8640"/>
      </w:tabs>
    </w:pPr>
  </w:style>
  <w:style w:type="character" w:customStyle="1" w:styleId="FooterChar">
    <w:name w:val="Footer Char"/>
    <w:basedOn w:val="DefaultParagraphFont"/>
    <w:link w:val="Footer"/>
    <w:uiPriority w:val="99"/>
    <w:rsid w:val="000326A4"/>
    <w:rPr>
      <w:rFonts w:ascii="Arial" w:hAnsi="Arial"/>
      <w:sz w:val="28"/>
      <w:szCs w:val="24"/>
    </w:rPr>
  </w:style>
  <w:style w:type="character" w:styleId="PageNumber">
    <w:name w:val="page number"/>
    <w:basedOn w:val="DefaultParagraphFont"/>
    <w:uiPriority w:val="99"/>
    <w:semiHidden/>
    <w:unhideWhenUsed/>
    <w:rsid w:val="000326A4"/>
  </w:style>
  <w:style w:type="table" w:styleId="TableGrid">
    <w:name w:val="Table Grid"/>
    <w:basedOn w:val="TableNormal"/>
    <w:uiPriority w:val="59"/>
    <w:rsid w:val="00F405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D0606"/>
    <w:rPr>
      <w:color w:val="0000FF"/>
      <w:u w:val="single"/>
    </w:rPr>
  </w:style>
  <w:style w:type="character" w:styleId="FollowedHyperlink">
    <w:name w:val="FollowedHyperlink"/>
    <w:basedOn w:val="DefaultParagraphFont"/>
    <w:uiPriority w:val="99"/>
    <w:semiHidden/>
    <w:unhideWhenUsed/>
    <w:rsid w:val="00BD0606"/>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936063">
      <w:bodyDiv w:val="1"/>
      <w:marLeft w:val="0"/>
      <w:marRight w:val="0"/>
      <w:marTop w:val="0"/>
      <w:marBottom w:val="0"/>
      <w:divBdr>
        <w:top w:val="none" w:sz="0" w:space="0" w:color="auto"/>
        <w:left w:val="none" w:sz="0" w:space="0" w:color="auto"/>
        <w:bottom w:val="none" w:sz="0" w:space="0" w:color="auto"/>
        <w:right w:val="none" w:sz="0" w:space="0" w:color="auto"/>
      </w:divBdr>
    </w:div>
    <w:div w:id="303588267">
      <w:bodyDiv w:val="1"/>
      <w:marLeft w:val="0"/>
      <w:marRight w:val="0"/>
      <w:marTop w:val="0"/>
      <w:marBottom w:val="0"/>
      <w:divBdr>
        <w:top w:val="none" w:sz="0" w:space="0" w:color="auto"/>
        <w:left w:val="none" w:sz="0" w:space="0" w:color="auto"/>
        <w:bottom w:val="none" w:sz="0" w:space="0" w:color="auto"/>
        <w:right w:val="none" w:sz="0" w:space="0" w:color="auto"/>
      </w:divBdr>
    </w:div>
    <w:div w:id="569120219">
      <w:bodyDiv w:val="1"/>
      <w:marLeft w:val="0"/>
      <w:marRight w:val="0"/>
      <w:marTop w:val="0"/>
      <w:marBottom w:val="0"/>
      <w:divBdr>
        <w:top w:val="none" w:sz="0" w:space="0" w:color="auto"/>
        <w:left w:val="none" w:sz="0" w:space="0" w:color="auto"/>
        <w:bottom w:val="none" w:sz="0" w:space="0" w:color="auto"/>
        <w:right w:val="none" w:sz="0" w:space="0" w:color="auto"/>
      </w:divBdr>
    </w:div>
    <w:div w:id="733629669">
      <w:bodyDiv w:val="1"/>
      <w:marLeft w:val="0"/>
      <w:marRight w:val="0"/>
      <w:marTop w:val="0"/>
      <w:marBottom w:val="0"/>
      <w:divBdr>
        <w:top w:val="none" w:sz="0" w:space="0" w:color="auto"/>
        <w:left w:val="none" w:sz="0" w:space="0" w:color="auto"/>
        <w:bottom w:val="none" w:sz="0" w:space="0" w:color="auto"/>
        <w:right w:val="none" w:sz="0" w:space="0" w:color="auto"/>
      </w:divBdr>
    </w:div>
    <w:div w:id="824247240">
      <w:bodyDiv w:val="1"/>
      <w:marLeft w:val="0"/>
      <w:marRight w:val="0"/>
      <w:marTop w:val="0"/>
      <w:marBottom w:val="0"/>
      <w:divBdr>
        <w:top w:val="none" w:sz="0" w:space="0" w:color="auto"/>
        <w:left w:val="none" w:sz="0" w:space="0" w:color="auto"/>
        <w:bottom w:val="none" w:sz="0" w:space="0" w:color="auto"/>
        <w:right w:val="none" w:sz="0" w:space="0" w:color="auto"/>
      </w:divBdr>
    </w:div>
    <w:div w:id="975531789">
      <w:bodyDiv w:val="1"/>
      <w:marLeft w:val="0"/>
      <w:marRight w:val="0"/>
      <w:marTop w:val="0"/>
      <w:marBottom w:val="0"/>
      <w:divBdr>
        <w:top w:val="none" w:sz="0" w:space="0" w:color="auto"/>
        <w:left w:val="none" w:sz="0" w:space="0" w:color="auto"/>
        <w:bottom w:val="none" w:sz="0" w:space="0" w:color="auto"/>
        <w:right w:val="none" w:sz="0" w:space="0" w:color="auto"/>
      </w:divBdr>
    </w:div>
    <w:div w:id="993803436">
      <w:bodyDiv w:val="1"/>
      <w:marLeft w:val="0"/>
      <w:marRight w:val="0"/>
      <w:marTop w:val="0"/>
      <w:marBottom w:val="0"/>
      <w:divBdr>
        <w:top w:val="none" w:sz="0" w:space="0" w:color="auto"/>
        <w:left w:val="none" w:sz="0" w:space="0" w:color="auto"/>
        <w:bottom w:val="none" w:sz="0" w:space="0" w:color="auto"/>
        <w:right w:val="none" w:sz="0" w:space="0" w:color="auto"/>
      </w:divBdr>
    </w:div>
    <w:div w:id="1230192657">
      <w:bodyDiv w:val="1"/>
      <w:marLeft w:val="0"/>
      <w:marRight w:val="0"/>
      <w:marTop w:val="0"/>
      <w:marBottom w:val="0"/>
      <w:divBdr>
        <w:top w:val="none" w:sz="0" w:space="0" w:color="auto"/>
        <w:left w:val="none" w:sz="0" w:space="0" w:color="auto"/>
        <w:bottom w:val="none" w:sz="0" w:space="0" w:color="auto"/>
        <w:right w:val="none" w:sz="0" w:space="0" w:color="auto"/>
      </w:divBdr>
    </w:div>
    <w:div w:id="1254779174">
      <w:bodyDiv w:val="1"/>
      <w:marLeft w:val="0"/>
      <w:marRight w:val="0"/>
      <w:marTop w:val="0"/>
      <w:marBottom w:val="0"/>
      <w:divBdr>
        <w:top w:val="none" w:sz="0" w:space="0" w:color="auto"/>
        <w:left w:val="none" w:sz="0" w:space="0" w:color="auto"/>
        <w:bottom w:val="none" w:sz="0" w:space="0" w:color="auto"/>
        <w:right w:val="none" w:sz="0" w:space="0" w:color="auto"/>
      </w:divBdr>
    </w:div>
    <w:div w:id="1358703256">
      <w:bodyDiv w:val="1"/>
      <w:marLeft w:val="0"/>
      <w:marRight w:val="0"/>
      <w:marTop w:val="0"/>
      <w:marBottom w:val="0"/>
      <w:divBdr>
        <w:top w:val="none" w:sz="0" w:space="0" w:color="auto"/>
        <w:left w:val="none" w:sz="0" w:space="0" w:color="auto"/>
        <w:bottom w:val="none" w:sz="0" w:space="0" w:color="auto"/>
        <w:right w:val="none" w:sz="0" w:space="0" w:color="auto"/>
      </w:divBdr>
    </w:div>
    <w:div w:id="1595094000">
      <w:bodyDiv w:val="1"/>
      <w:marLeft w:val="0"/>
      <w:marRight w:val="0"/>
      <w:marTop w:val="0"/>
      <w:marBottom w:val="0"/>
      <w:divBdr>
        <w:top w:val="none" w:sz="0" w:space="0" w:color="auto"/>
        <w:left w:val="none" w:sz="0" w:space="0" w:color="auto"/>
        <w:bottom w:val="none" w:sz="0" w:space="0" w:color="auto"/>
        <w:right w:val="none" w:sz="0" w:space="0" w:color="auto"/>
      </w:divBdr>
    </w:div>
    <w:div w:id="1631206601">
      <w:bodyDiv w:val="1"/>
      <w:marLeft w:val="0"/>
      <w:marRight w:val="0"/>
      <w:marTop w:val="0"/>
      <w:marBottom w:val="0"/>
      <w:divBdr>
        <w:top w:val="none" w:sz="0" w:space="0" w:color="auto"/>
        <w:left w:val="none" w:sz="0" w:space="0" w:color="auto"/>
        <w:bottom w:val="none" w:sz="0" w:space="0" w:color="auto"/>
        <w:right w:val="none" w:sz="0" w:space="0" w:color="auto"/>
      </w:divBdr>
    </w:div>
    <w:div w:id="1949311411">
      <w:bodyDiv w:val="1"/>
      <w:marLeft w:val="0"/>
      <w:marRight w:val="0"/>
      <w:marTop w:val="0"/>
      <w:marBottom w:val="0"/>
      <w:divBdr>
        <w:top w:val="none" w:sz="0" w:space="0" w:color="auto"/>
        <w:left w:val="none" w:sz="0" w:space="0" w:color="auto"/>
        <w:bottom w:val="none" w:sz="0" w:space="0" w:color="auto"/>
        <w:right w:val="none" w:sz="0" w:space="0" w:color="auto"/>
      </w:divBdr>
    </w:div>
    <w:div w:id="1949896721">
      <w:bodyDiv w:val="1"/>
      <w:marLeft w:val="0"/>
      <w:marRight w:val="0"/>
      <w:marTop w:val="0"/>
      <w:marBottom w:val="0"/>
      <w:divBdr>
        <w:top w:val="none" w:sz="0" w:space="0" w:color="auto"/>
        <w:left w:val="none" w:sz="0" w:space="0" w:color="auto"/>
        <w:bottom w:val="none" w:sz="0" w:space="0" w:color="auto"/>
        <w:right w:val="none" w:sz="0" w:space="0" w:color="auto"/>
      </w:divBdr>
    </w:div>
    <w:div w:id="20073969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mesquiteproject.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980</Words>
  <Characters>5587</Characters>
  <Application>Microsoft Macintosh Word</Application>
  <DocSecurity>0</DocSecurity>
  <Lines>46</Lines>
  <Paragraphs>13</Paragraphs>
  <ScaleCrop>false</ScaleCrop>
  <Company>McMaster University</Company>
  <LinksUpToDate>false</LinksUpToDate>
  <CharactersWithSpaces>6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i Porter</dc:creator>
  <cp:keywords/>
  <dc:description/>
  <cp:lastModifiedBy>Terri Porter</cp:lastModifiedBy>
  <cp:revision>34</cp:revision>
  <cp:lastPrinted>2011-07-06T18:14:00Z</cp:lastPrinted>
  <dcterms:created xsi:type="dcterms:W3CDTF">2015-07-10T00:58:00Z</dcterms:created>
  <dcterms:modified xsi:type="dcterms:W3CDTF">2015-11-19T03:10:00Z</dcterms:modified>
</cp:coreProperties>
</file>